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B2F2D" w14:textId="77777777" w:rsidR="00E30DC5" w:rsidRPr="00E30DC5" w:rsidRDefault="00E30DC5" w:rsidP="00E30DC5">
      <w:pPr>
        <w:pStyle w:val="berschrift2"/>
        <w:rPr>
          <w:b/>
          <w:bCs/>
          <w:color w:val="auto"/>
          <w:lang w:val="en-US"/>
        </w:rPr>
      </w:pPr>
      <w:bookmarkStart w:id="0" w:name="_Toc189155762"/>
      <w:r w:rsidRPr="00E30DC5">
        <w:rPr>
          <w:b/>
          <w:bCs/>
          <w:color w:val="auto"/>
          <w:lang w:val="en-US"/>
        </w:rPr>
        <w:t>Search strings</w:t>
      </w:r>
      <w:bookmarkEnd w:id="0"/>
    </w:p>
    <w:p w14:paraId="32ADA245" w14:textId="77777777" w:rsidR="00E30DC5" w:rsidRPr="00547F39" w:rsidRDefault="00E30DC5" w:rsidP="00E30DC5">
      <w:pPr>
        <w:rPr>
          <w:u w:val="single"/>
        </w:rPr>
      </w:pPr>
      <w:r w:rsidRPr="00547F39">
        <w:rPr>
          <w:u w:val="single"/>
        </w:rPr>
        <w:t>PubMed</w:t>
      </w:r>
    </w:p>
    <w:p w14:paraId="4A371180" w14:textId="77777777" w:rsidR="00E30DC5" w:rsidRPr="00547F39" w:rsidRDefault="00E30DC5" w:rsidP="00E30DC5">
      <w:r w:rsidRPr="00547F39">
        <w:t>112 results</w:t>
      </w:r>
    </w:p>
    <w:p w14:paraId="3DA72C93" w14:textId="77777777" w:rsidR="00E30DC5" w:rsidRPr="00547F39" w:rsidRDefault="00E30DC5" w:rsidP="00E30DC5">
      <w:r w:rsidRPr="00547F39">
        <w:t>((("electronic health literacy"[Title/Abstract] OR "</w:t>
      </w:r>
      <w:proofErr w:type="spellStart"/>
      <w:r w:rsidRPr="00547F39">
        <w:t>mhealth</w:t>
      </w:r>
      <w:proofErr w:type="spellEnd"/>
      <w:r w:rsidRPr="00547F39">
        <w:t xml:space="preserve"> literacy"[Title/Abstract] OR "online health literacy"[Title/Abstract] OR "digital health literacy"[Title/Abstract] OR "electronic health information"[Title/Abstract] OR "online health information"[Title/Abstract] OR "internet usage"[Title/Abstract] OR "digital health information"[Title/Abstract] OR "</w:t>
      </w:r>
      <w:proofErr w:type="spellStart"/>
      <w:r w:rsidRPr="00547F39">
        <w:t>ehealth</w:t>
      </w:r>
      <w:proofErr w:type="spellEnd"/>
      <w:r w:rsidRPr="00547F39">
        <w:t xml:space="preserve"> literacy"[Title/Abstract]) AND (emergency department* OR emergency room* OR emergency unit* OR "emergency care" OR "ED" OR "ER" OR emergency service, hospital[</w:t>
      </w:r>
      <w:proofErr w:type="spellStart"/>
      <w:r w:rsidRPr="00547F39">
        <w:t>MeSH</w:t>
      </w:r>
      <w:proofErr w:type="spellEnd"/>
      <w:r w:rsidRPr="00547F39">
        <w:t xml:space="preserve"> Terms] OR (emergency room visits[</w:t>
      </w:r>
      <w:proofErr w:type="spellStart"/>
      <w:r w:rsidRPr="00547F39">
        <w:t>MeSH</w:t>
      </w:r>
      <w:proofErr w:type="spellEnd"/>
      <w:r w:rsidRPr="00547F39">
        <w:t xml:space="preserve"> Terms])) AND (adult[</w:t>
      </w:r>
      <w:proofErr w:type="spellStart"/>
      <w:r w:rsidRPr="00547F39">
        <w:t>MeSH</w:t>
      </w:r>
      <w:proofErr w:type="spellEnd"/>
      <w:r w:rsidRPr="00547F39">
        <w:t xml:space="preserve"> Terms] OR adult OR aged OR middle aged OR young adult)))</w:t>
      </w:r>
    </w:p>
    <w:p w14:paraId="5165CB68" w14:textId="77777777" w:rsidR="00E30DC5" w:rsidRPr="00547F39" w:rsidRDefault="00E30DC5" w:rsidP="00E30DC5"/>
    <w:p w14:paraId="493943F9" w14:textId="77777777" w:rsidR="00E30DC5" w:rsidRPr="00547F39" w:rsidRDefault="00E30DC5" w:rsidP="00E30DC5">
      <w:pPr>
        <w:rPr>
          <w:u w:val="single"/>
        </w:rPr>
      </w:pPr>
      <w:r w:rsidRPr="00547F39">
        <w:rPr>
          <w:u w:val="single"/>
        </w:rPr>
        <w:t>CINAHL</w:t>
      </w:r>
    </w:p>
    <w:p w14:paraId="34F19694" w14:textId="77777777" w:rsidR="00E30DC5" w:rsidRPr="00547F39" w:rsidRDefault="00E30DC5" w:rsidP="00E30DC5">
      <w:r w:rsidRPr="00547F39">
        <w:t>31 results</w:t>
      </w:r>
    </w:p>
    <w:p w14:paraId="332A6D8E" w14:textId="77777777" w:rsidR="00E30DC5" w:rsidRPr="00547F39" w:rsidRDefault="00E30DC5" w:rsidP="00E30DC5">
      <w:pPr>
        <w:ind w:left="708" w:hanging="708"/>
      </w:pPr>
      <w:r w:rsidRPr="00547F39">
        <w:t xml:space="preserve">S1 </w:t>
      </w:r>
      <w:r w:rsidRPr="00547F39">
        <w:tab/>
        <w:t>TI "electronic health literacy" OR TI "</w:t>
      </w:r>
      <w:proofErr w:type="spellStart"/>
      <w:r w:rsidRPr="00547F39">
        <w:t>mhealth</w:t>
      </w:r>
      <w:proofErr w:type="spellEnd"/>
      <w:r w:rsidRPr="00547F39">
        <w:t xml:space="preserve"> literacy" OR TI "online health literacy" OR TI "digital health literacy" OR TI "electronic health information" OR TI "online health information" OR TI "digital health information" OR TI "</w:t>
      </w:r>
      <w:proofErr w:type="spellStart"/>
      <w:r w:rsidRPr="00547F39">
        <w:t>ehealth</w:t>
      </w:r>
      <w:proofErr w:type="spellEnd"/>
      <w:r w:rsidRPr="00547F39">
        <w:t xml:space="preserve"> literacy"</w:t>
      </w:r>
    </w:p>
    <w:p w14:paraId="7DB9A67E" w14:textId="77777777" w:rsidR="00E30DC5" w:rsidRPr="00547F39" w:rsidRDefault="00E30DC5" w:rsidP="00E30DC5">
      <w:pPr>
        <w:ind w:left="708" w:hanging="708"/>
      </w:pPr>
      <w:r w:rsidRPr="00547F39">
        <w:t xml:space="preserve">S2 </w:t>
      </w:r>
      <w:r w:rsidRPr="00547F39">
        <w:tab/>
        <w:t>AB "electronic health literacy" OR AB "</w:t>
      </w:r>
      <w:proofErr w:type="spellStart"/>
      <w:r w:rsidRPr="00547F39">
        <w:t>mhealth</w:t>
      </w:r>
      <w:proofErr w:type="spellEnd"/>
      <w:r w:rsidRPr="00547F39">
        <w:t xml:space="preserve"> literacy" OR AB "online health literacy" OR AB "digital health literacy" OR AB "electronic health information" OR AB "online health information" OR AB "digital health information" OR AB "</w:t>
      </w:r>
      <w:proofErr w:type="spellStart"/>
      <w:r w:rsidRPr="00547F39">
        <w:t>ehealth</w:t>
      </w:r>
      <w:proofErr w:type="spellEnd"/>
      <w:r w:rsidRPr="00547F39">
        <w:t xml:space="preserve"> literacy" OR AB </w:t>
      </w:r>
    </w:p>
    <w:p w14:paraId="56351BAB" w14:textId="77777777" w:rsidR="00E30DC5" w:rsidRPr="00547F39" w:rsidRDefault="00E30DC5" w:rsidP="00E30DC5">
      <w:pPr>
        <w:ind w:left="708" w:hanging="708"/>
      </w:pPr>
      <w:r w:rsidRPr="00547F39">
        <w:t>S3</w:t>
      </w:r>
      <w:r w:rsidRPr="00547F39">
        <w:tab/>
        <w:t>S1 OR S2</w:t>
      </w:r>
    </w:p>
    <w:p w14:paraId="4E735E8A" w14:textId="77777777" w:rsidR="00E30DC5" w:rsidRPr="00547F39" w:rsidRDefault="00E30DC5" w:rsidP="00E30DC5">
      <w:pPr>
        <w:ind w:left="708" w:hanging="708"/>
      </w:pPr>
      <w:r w:rsidRPr="00547F39">
        <w:t xml:space="preserve">S4 </w:t>
      </w:r>
      <w:r w:rsidRPr="00547F39">
        <w:tab/>
        <w:t>emergency department* OR emergency room* OR emergency unit* OR "emergency care" OR "ED" OR "ER" OR MH emergency service, hospital OR MH emergency treatment OR “emergency treatment” OR MH emergency care</w:t>
      </w:r>
    </w:p>
    <w:p w14:paraId="3AFEB1CB" w14:textId="77777777" w:rsidR="00E30DC5" w:rsidRPr="00547F39" w:rsidRDefault="00E30DC5" w:rsidP="00E30DC5">
      <w:pPr>
        <w:ind w:left="708" w:hanging="708"/>
      </w:pPr>
      <w:r w:rsidRPr="00547F39">
        <w:lastRenderedPageBreak/>
        <w:t>S5</w:t>
      </w:r>
      <w:r w:rsidRPr="00547F39">
        <w:tab/>
        <w:t>adult OR MH adult OR aged OR middle aged OR young adult</w:t>
      </w:r>
    </w:p>
    <w:p w14:paraId="57F79488" w14:textId="77777777" w:rsidR="00E30DC5" w:rsidRPr="00547F39" w:rsidRDefault="00E30DC5" w:rsidP="00E30DC5">
      <w:pPr>
        <w:ind w:left="708" w:hanging="708"/>
      </w:pPr>
      <w:r w:rsidRPr="00547F39">
        <w:t>S6</w:t>
      </w:r>
      <w:r w:rsidRPr="00547F39">
        <w:tab/>
        <w:t>S3 AND S4 AND S5</w:t>
      </w:r>
    </w:p>
    <w:p w14:paraId="500A12CD" w14:textId="77777777" w:rsidR="00E30DC5" w:rsidRPr="00547F39" w:rsidRDefault="00E30DC5" w:rsidP="00E30DC5">
      <w:pPr>
        <w:ind w:left="708" w:hanging="708"/>
      </w:pPr>
    </w:p>
    <w:p w14:paraId="2D8023CE" w14:textId="77777777" w:rsidR="00E30DC5" w:rsidRPr="00547F39" w:rsidRDefault="00E30DC5" w:rsidP="00E30DC5">
      <w:pPr>
        <w:rPr>
          <w:u w:val="single"/>
        </w:rPr>
      </w:pPr>
      <w:r w:rsidRPr="00547F39">
        <w:rPr>
          <w:u w:val="single"/>
        </w:rPr>
        <w:t>Ovid (Embase, Cochrane)</w:t>
      </w:r>
    </w:p>
    <w:p w14:paraId="27EA6DCE" w14:textId="77777777" w:rsidR="00E30DC5" w:rsidRPr="00547F39" w:rsidRDefault="00E30DC5" w:rsidP="00E30DC5">
      <w:r w:rsidRPr="00547F39">
        <w:t>54 results</w:t>
      </w:r>
    </w:p>
    <w:p w14:paraId="678334C0" w14:textId="77777777" w:rsidR="00E30DC5" w:rsidRPr="00547F39" w:rsidRDefault="00E30DC5" w:rsidP="00E30DC5">
      <w:r w:rsidRPr="00547F39">
        <w:t>EBM Reviews - Cochrane Database of Systematic Reviews &lt;2005 to April 22, 2024&gt;</w:t>
      </w:r>
    </w:p>
    <w:p w14:paraId="2F8B9D71" w14:textId="77777777" w:rsidR="00E30DC5" w:rsidRPr="00547F39" w:rsidRDefault="00E30DC5" w:rsidP="00E30DC5">
      <w:r w:rsidRPr="00547F39">
        <w:t>Embase &lt;1974 to 2024 April 30&gt;</w:t>
      </w:r>
    </w:p>
    <w:p w14:paraId="1A23BCEA" w14:textId="77777777" w:rsidR="00E30DC5" w:rsidRPr="00547F39" w:rsidRDefault="00E30DC5" w:rsidP="00E30DC5">
      <w:pPr>
        <w:ind w:left="708" w:hanging="708"/>
      </w:pPr>
      <w:r w:rsidRPr="00547F39">
        <w:t>1</w:t>
      </w:r>
      <w:r w:rsidRPr="00547F39">
        <w:tab/>
        <w:t>("electronic health literacy" or "</w:t>
      </w:r>
      <w:proofErr w:type="spellStart"/>
      <w:r w:rsidRPr="00547F39">
        <w:t>mhealth</w:t>
      </w:r>
      <w:proofErr w:type="spellEnd"/>
      <w:r w:rsidRPr="00547F39">
        <w:t xml:space="preserve"> literacy" or "online health literacy" or "digital health literacy" or "electronic health information" or "online health information" or "digital health information" or "</w:t>
      </w:r>
      <w:proofErr w:type="spellStart"/>
      <w:r w:rsidRPr="00547F39">
        <w:t>ehealth</w:t>
      </w:r>
      <w:proofErr w:type="spellEnd"/>
      <w:r w:rsidRPr="00547F39">
        <w:t xml:space="preserve"> literacy" or “internet usage”).</w:t>
      </w:r>
      <w:proofErr w:type="spellStart"/>
      <w:r w:rsidRPr="00547F39">
        <w:t>ti</w:t>
      </w:r>
      <w:proofErr w:type="spellEnd"/>
      <w:r w:rsidRPr="00547F39">
        <w:t>.</w:t>
      </w:r>
      <w:r w:rsidRPr="00547F39">
        <w:tab/>
      </w:r>
    </w:p>
    <w:p w14:paraId="68130DB6" w14:textId="77777777" w:rsidR="00E30DC5" w:rsidRPr="00547F39" w:rsidRDefault="00E30DC5" w:rsidP="00E30DC5">
      <w:pPr>
        <w:ind w:left="708" w:hanging="708"/>
      </w:pPr>
      <w:r w:rsidRPr="00547F39">
        <w:t>2</w:t>
      </w:r>
      <w:r w:rsidRPr="00547F39">
        <w:tab/>
        <w:t>("electronic health literacy" or "</w:t>
      </w:r>
      <w:proofErr w:type="spellStart"/>
      <w:r w:rsidRPr="00547F39">
        <w:t>mhealth</w:t>
      </w:r>
      <w:proofErr w:type="spellEnd"/>
      <w:r w:rsidRPr="00547F39">
        <w:t xml:space="preserve"> literacy" or "online health literacy" or "digital health literacy" or "electronic health information" or "online health information" or "digital health information" or "</w:t>
      </w:r>
      <w:proofErr w:type="spellStart"/>
      <w:r w:rsidRPr="00547F39">
        <w:t>ehealth</w:t>
      </w:r>
      <w:proofErr w:type="spellEnd"/>
      <w:r w:rsidRPr="00547F39">
        <w:t xml:space="preserve"> literacy" or “internet usage”</w:t>
      </w:r>
      <w:proofErr w:type="gramStart"/>
      <w:r w:rsidRPr="00547F39">
        <w:t>).ab.</w:t>
      </w:r>
      <w:proofErr w:type="gramEnd"/>
      <w:r w:rsidRPr="00547F39">
        <w:tab/>
      </w:r>
    </w:p>
    <w:p w14:paraId="3E01DB81" w14:textId="77777777" w:rsidR="00E30DC5" w:rsidRPr="00547F39" w:rsidRDefault="00E30DC5" w:rsidP="00E30DC5">
      <w:r w:rsidRPr="00547F39">
        <w:t>3</w:t>
      </w:r>
      <w:r w:rsidRPr="00547F39">
        <w:tab/>
        <w:t>1 or 2</w:t>
      </w:r>
      <w:r w:rsidRPr="00547F39">
        <w:tab/>
      </w:r>
    </w:p>
    <w:p w14:paraId="684EBC47" w14:textId="77777777" w:rsidR="00E30DC5" w:rsidRPr="00547F39" w:rsidRDefault="00E30DC5" w:rsidP="00E30DC5">
      <w:pPr>
        <w:ind w:left="708" w:hanging="708"/>
      </w:pPr>
      <w:r w:rsidRPr="00547F39">
        <w:t>4</w:t>
      </w:r>
      <w:r w:rsidRPr="00547F39">
        <w:tab/>
        <w:t>(emergency department* or emergency room* or emergency unit* or "emergency care" or "ED" or "ER").</w:t>
      </w:r>
      <w:proofErr w:type="spellStart"/>
      <w:r w:rsidRPr="00547F39">
        <w:t>af</w:t>
      </w:r>
      <w:proofErr w:type="spellEnd"/>
      <w:r w:rsidRPr="00547F39">
        <w:t>.</w:t>
      </w:r>
      <w:r w:rsidRPr="00547F39">
        <w:tab/>
      </w:r>
    </w:p>
    <w:p w14:paraId="2F99D685" w14:textId="77777777" w:rsidR="00E30DC5" w:rsidRPr="00547F39" w:rsidRDefault="00E30DC5" w:rsidP="00E30DC5">
      <w:r w:rsidRPr="00547F39">
        <w:t>5</w:t>
      </w:r>
      <w:r w:rsidRPr="00547F39">
        <w:tab/>
        <w:t>(adult or aged or middle aged or young adult).</w:t>
      </w:r>
      <w:proofErr w:type="spellStart"/>
      <w:r w:rsidRPr="00547F39">
        <w:t>af</w:t>
      </w:r>
      <w:proofErr w:type="spellEnd"/>
      <w:r w:rsidRPr="00547F39">
        <w:t>.</w:t>
      </w:r>
      <w:r w:rsidRPr="00547F39">
        <w:tab/>
      </w:r>
    </w:p>
    <w:p w14:paraId="3BC78748" w14:textId="77777777" w:rsidR="00E30DC5" w:rsidRPr="00547F39" w:rsidRDefault="00E30DC5" w:rsidP="00E30DC5">
      <w:r w:rsidRPr="00547F39">
        <w:t>6</w:t>
      </w:r>
      <w:r w:rsidRPr="00547F39">
        <w:tab/>
        <w:t>3 and 4 and 5</w:t>
      </w:r>
      <w:r w:rsidRPr="00547F39">
        <w:tab/>
      </w:r>
    </w:p>
    <w:p w14:paraId="709D9C43" w14:textId="77777777" w:rsidR="00E30DC5" w:rsidRDefault="00E30DC5" w:rsidP="00E30DC5"/>
    <w:p w14:paraId="52911542" w14:textId="77777777" w:rsidR="00C3015D" w:rsidRDefault="00C3015D" w:rsidP="00E30DC5"/>
    <w:p w14:paraId="6E9F4151" w14:textId="77777777" w:rsidR="00C3015D" w:rsidRDefault="00C3015D" w:rsidP="00E30DC5"/>
    <w:p w14:paraId="1C266ABD" w14:textId="77777777" w:rsidR="00C3015D" w:rsidRDefault="00C3015D" w:rsidP="00E30DC5"/>
    <w:p w14:paraId="1BF23C45" w14:textId="77777777" w:rsidR="00C3015D" w:rsidRPr="00547F39" w:rsidRDefault="00C3015D" w:rsidP="00E30DC5"/>
    <w:p w14:paraId="69809EA3" w14:textId="77777777" w:rsidR="00E30DC5" w:rsidRPr="00547F39" w:rsidRDefault="00E30DC5" w:rsidP="00E30DC5">
      <w:pPr>
        <w:rPr>
          <w:u w:val="single"/>
        </w:rPr>
      </w:pPr>
      <w:r w:rsidRPr="00547F39">
        <w:rPr>
          <w:u w:val="single"/>
        </w:rPr>
        <w:lastRenderedPageBreak/>
        <w:t>Google Scholar</w:t>
      </w:r>
    </w:p>
    <w:p w14:paraId="0652CD6D" w14:textId="77777777" w:rsidR="00E30DC5" w:rsidRPr="00547F39" w:rsidRDefault="00E30DC5" w:rsidP="00E30DC5">
      <w:r w:rsidRPr="00547F39">
        <w:t>100 results</w:t>
      </w:r>
    </w:p>
    <w:p w14:paraId="319F8BE4" w14:textId="77777777" w:rsidR="00E30DC5" w:rsidRDefault="00E30DC5" w:rsidP="00E30DC5">
      <w:r w:rsidRPr="00547F39">
        <w:t xml:space="preserve">(electronic health literacy OR online health literacy OR digital health literacy OR online health information OR </w:t>
      </w:r>
      <w:proofErr w:type="spellStart"/>
      <w:r w:rsidRPr="00547F39">
        <w:t>ehealth</w:t>
      </w:r>
      <w:proofErr w:type="spellEnd"/>
      <w:r w:rsidRPr="00547F39">
        <w:t xml:space="preserve"> literacy) AND (emergency department* OR emergency room* OR emergency unit* OR emergency care) AND (adult)</w:t>
      </w:r>
    </w:p>
    <w:p w14:paraId="50C673A2" w14:textId="77777777" w:rsidR="00E30DC5" w:rsidRDefault="00E30DC5"/>
    <w:sectPr w:rsidR="00E30DC5" w:rsidSect="00E30DC5">
      <w:headerReference w:type="default" r:id="rId6"/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7872D" w14:textId="77777777" w:rsidR="00134B50" w:rsidRDefault="00134B50" w:rsidP="00E30DC5">
      <w:pPr>
        <w:spacing w:after="0" w:line="240" w:lineRule="auto"/>
      </w:pPr>
      <w:r>
        <w:separator/>
      </w:r>
    </w:p>
  </w:endnote>
  <w:endnote w:type="continuationSeparator" w:id="0">
    <w:p w14:paraId="175187EF" w14:textId="77777777" w:rsidR="00134B50" w:rsidRDefault="00134B50" w:rsidP="00E30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9FAEE" w14:textId="77777777" w:rsidR="00134B50" w:rsidRDefault="00134B50" w:rsidP="00E30DC5">
      <w:pPr>
        <w:spacing w:after="0" w:line="240" w:lineRule="auto"/>
      </w:pPr>
      <w:r>
        <w:separator/>
      </w:r>
    </w:p>
  </w:footnote>
  <w:footnote w:type="continuationSeparator" w:id="0">
    <w:p w14:paraId="2C725830" w14:textId="77777777" w:rsidR="00134B50" w:rsidRDefault="00134B50" w:rsidP="00E30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CF417" w14:textId="19E18CE8" w:rsidR="00F77D1D" w:rsidRDefault="00E30DC5" w:rsidP="00E30DC5">
    <w:pPr>
      <w:jc w:val="left"/>
      <w:rPr>
        <w:rFonts w:cs="Arial"/>
        <w:sz w:val="16"/>
        <w:szCs w:val="16"/>
      </w:rPr>
    </w:pPr>
    <w:r w:rsidRPr="00764956">
      <w:rPr>
        <w:rFonts w:cs="Arial"/>
        <w:sz w:val="16"/>
        <w:szCs w:val="16"/>
      </w:rPr>
      <w:t>eHealth literacy in emergency care: a scoping review</w:t>
    </w:r>
    <w:r w:rsidRPr="00764956">
      <w:rPr>
        <w:rFonts w:cs="Arial"/>
        <w:sz w:val="16"/>
        <w:szCs w:val="16"/>
      </w:rPr>
      <w:tab/>
    </w:r>
  </w:p>
  <w:p w14:paraId="38527823" w14:textId="049FCD8B" w:rsidR="00E30DC5" w:rsidRPr="00F77D1D" w:rsidRDefault="00E30DC5" w:rsidP="00E30DC5">
    <w:pPr>
      <w:jc w:val="left"/>
      <w:rPr>
        <w:rFonts w:cs="Arial"/>
        <w:sz w:val="16"/>
        <w:szCs w:val="16"/>
        <w:vertAlign w:val="superscript"/>
        <w:lang w:val="de-AT"/>
      </w:rPr>
    </w:pPr>
    <w:r w:rsidRPr="00F77D1D">
      <w:rPr>
        <w:rFonts w:cs="Arial"/>
        <w:sz w:val="16"/>
        <w:szCs w:val="16"/>
        <w:lang w:val="de-AT"/>
      </w:rPr>
      <w:t xml:space="preserve">Julia </w:t>
    </w:r>
    <w:proofErr w:type="spellStart"/>
    <w:r w:rsidRPr="00F77D1D">
      <w:rPr>
        <w:rFonts w:cs="Arial"/>
        <w:sz w:val="16"/>
        <w:szCs w:val="16"/>
        <w:lang w:val="de-AT"/>
      </w:rPr>
      <w:t>Paller</w:t>
    </w:r>
    <w:proofErr w:type="spellEnd"/>
    <w:r w:rsidRPr="00F77D1D">
      <w:rPr>
        <w:rFonts w:cs="Arial"/>
        <w:sz w:val="16"/>
        <w:szCs w:val="16"/>
        <w:lang w:val="de-AT"/>
      </w:rPr>
      <w:t xml:space="preserve">, Arvid Steinar Haugen, Franziska </w:t>
    </w:r>
    <w:proofErr w:type="spellStart"/>
    <w:r w:rsidRPr="00F77D1D">
      <w:rPr>
        <w:rFonts w:cs="Arial"/>
        <w:sz w:val="16"/>
        <w:szCs w:val="16"/>
        <w:lang w:val="de-AT"/>
      </w:rPr>
      <w:t>Großschädl</w:t>
    </w:r>
    <w:proofErr w:type="spellEnd"/>
  </w:p>
  <w:p w14:paraId="4B575CA5" w14:textId="77777777" w:rsidR="00E30DC5" w:rsidRPr="00F77D1D" w:rsidRDefault="00E30DC5">
    <w:pPr>
      <w:pStyle w:val="Kopfzeile"/>
      <w:rPr>
        <w:lang w:val="de-A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C5"/>
    <w:rsid w:val="00120D2D"/>
    <w:rsid w:val="00134B50"/>
    <w:rsid w:val="00322EFA"/>
    <w:rsid w:val="005857CE"/>
    <w:rsid w:val="006D1574"/>
    <w:rsid w:val="008129E3"/>
    <w:rsid w:val="00972305"/>
    <w:rsid w:val="009E6455"/>
    <w:rsid w:val="00C3015D"/>
    <w:rsid w:val="00CF60AB"/>
    <w:rsid w:val="00E30DC5"/>
    <w:rsid w:val="00F7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9919D"/>
  <w15:chartTrackingRefBased/>
  <w15:docId w15:val="{D96DEF78-D410-459E-B6CA-DCC7CAA8B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0DC5"/>
    <w:pPr>
      <w:spacing w:line="360" w:lineRule="auto"/>
      <w:jc w:val="both"/>
    </w:pPr>
    <w:rPr>
      <w:rFonts w:ascii="Arial" w:hAnsi="Arial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0DC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30D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0DC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0DC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de-AT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0DC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de-AT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0DC5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30DC5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de-AT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30DC5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de-AT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30DC5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0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30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30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30DC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30DC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30DC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30DC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30DC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30D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30DC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customStyle="1" w:styleId="TitelZchn">
    <w:name w:val="Titel Zchn"/>
    <w:basedOn w:val="Absatz-Standardschriftart"/>
    <w:link w:val="Titel"/>
    <w:uiPriority w:val="10"/>
    <w:rsid w:val="00E30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30DC5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AT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0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30DC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de-AT"/>
    </w:rPr>
  </w:style>
  <w:style w:type="character" w:customStyle="1" w:styleId="ZitatZchn">
    <w:name w:val="Zitat Zchn"/>
    <w:basedOn w:val="Absatz-Standardschriftart"/>
    <w:link w:val="Zitat"/>
    <w:uiPriority w:val="29"/>
    <w:rsid w:val="00E30DC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30DC5"/>
    <w:pPr>
      <w:spacing w:line="278" w:lineRule="auto"/>
      <w:ind w:left="720"/>
      <w:contextualSpacing/>
      <w:jc w:val="left"/>
    </w:pPr>
    <w:rPr>
      <w:rFonts w:asciiTheme="minorHAnsi" w:hAnsiTheme="minorHAnsi"/>
      <w:szCs w:val="24"/>
      <w:lang w:val="de-AT"/>
    </w:rPr>
  </w:style>
  <w:style w:type="character" w:styleId="IntensiveHervorhebung">
    <w:name w:val="Intense Emphasis"/>
    <w:basedOn w:val="Absatz-Standardschriftart"/>
    <w:uiPriority w:val="21"/>
    <w:qFormat/>
    <w:rsid w:val="00E30DC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30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de-AT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30DC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30DC5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E30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DC5"/>
    <w:rPr>
      <w:rFonts w:ascii="Arial" w:hAnsi="Arial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30D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DC5"/>
    <w:rPr>
      <w:rFonts w:ascii="Arial" w:hAnsi="Arial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r, Julia</dc:creator>
  <cp:keywords/>
  <dc:description/>
  <cp:lastModifiedBy>Reichl Sophie</cp:lastModifiedBy>
  <cp:revision>2</cp:revision>
  <dcterms:created xsi:type="dcterms:W3CDTF">2025-07-28T12:41:00Z</dcterms:created>
  <dcterms:modified xsi:type="dcterms:W3CDTF">2025-07-28T12:41:00Z</dcterms:modified>
</cp:coreProperties>
</file>